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1B4DFB1" w:rsidR="00654E8F" w:rsidRPr="00DF5FDD" w:rsidRDefault="00654E8F" w:rsidP="0001436A">
      <w:pPr>
        <w:pStyle w:val="SupplementaryMaterial"/>
      </w:pPr>
      <w:r w:rsidRPr="00DF5FDD">
        <w:t>Supplementary Material</w:t>
      </w:r>
    </w:p>
    <w:p w14:paraId="52F672CD" w14:textId="649F927C" w:rsidR="00952444" w:rsidRPr="00DF5FDD" w:rsidRDefault="00137E5A" w:rsidP="00137E5A">
      <w:pPr>
        <w:pStyle w:val="Heading1"/>
        <w:numPr>
          <w:ilvl w:val="0"/>
          <w:numId w:val="0"/>
        </w:numPr>
        <w:ind w:left="567" w:hanging="567"/>
      </w:pPr>
      <w:r w:rsidRPr="00DF5FDD">
        <w:t xml:space="preserve">Appendix A. </w:t>
      </w:r>
      <w:r w:rsidR="00952444" w:rsidRPr="00DF5FDD">
        <w:t xml:space="preserve">Contact </w:t>
      </w:r>
      <w:r w:rsidR="00DE0FA1" w:rsidRPr="00DF5FDD">
        <w:t>matrices</w:t>
      </w:r>
    </w:p>
    <w:p w14:paraId="6754D378" w14:textId="77777777" w:rsidR="00994A3D" w:rsidRPr="00DF5FDD" w:rsidRDefault="00994A3D" w:rsidP="00994A3D">
      <w:pPr>
        <w:keepNext/>
        <w:rPr>
          <w:rFonts w:cs="Times New Roman"/>
          <w:szCs w:val="24"/>
        </w:rPr>
      </w:pPr>
    </w:p>
    <w:p w14:paraId="3C419443" w14:textId="6937C473" w:rsidR="00994A3D" w:rsidRPr="00DF5FDD" w:rsidRDefault="00F13136" w:rsidP="00994A3D">
      <w:pPr>
        <w:keepNext/>
        <w:jc w:val="center"/>
        <w:rPr>
          <w:rFonts w:cs="Times New Roman"/>
          <w:szCs w:val="24"/>
        </w:rPr>
      </w:pPr>
      <w:r w:rsidRPr="00DF5FDD">
        <w:rPr>
          <w:noProof/>
        </w:rPr>
        <w:drawing>
          <wp:inline distT="0" distB="0" distL="0" distR="0" wp14:anchorId="7058E03D" wp14:editId="1C9F6D23">
            <wp:extent cx="5615940" cy="406019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1040056" w:rsidR="00994A3D" w:rsidRPr="00DF5FDD" w:rsidRDefault="00994A3D" w:rsidP="002B4A57">
      <w:pPr>
        <w:keepNext/>
        <w:rPr>
          <w:rFonts w:cs="Times New Roman"/>
          <w:szCs w:val="24"/>
        </w:rPr>
      </w:pPr>
      <w:r w:rsidRPr="00DF5FDD">
        <w:rPr>
          <w:rFonts w:cs="Times New Roman"/>
          <w:b/>
          <w:szCs w:val="24"/>
        </w:rPr>
        <w:t xml:space="preserve">Supplementary Figure </w:t>
      </w:r>
      <w:r w:rsidRPr="00DF5FDD">
        <w:rPr>
          <w:rFonts w:cs="Times New Roman"/>
          <w:b/>
          <w:szCs w:val="24"/>
        </w:rPr>
        <w:fldChar w:fldCharType="begin"/>
      </w:r>
      <w:r w:rsidRPr="00DF5FDD">
        <w:rPr>
          <w:rFonts w:cs="Times New Roman"/>
          <w:b/>
          <w:szCs w:val="24"/>
        </w:rPr>
        <w:instrText xml:space="preserve"> SEQ Figure \* ARABIC </w:instrText>
      </w:r>
      <w:r w:rsidRPr="00DF5FDD">
        <w:rPr>
          <w:rFonts w:cs="Times New Roman"/>
          <w:b/>
          <w:szCs w:val="24"/>
        </w:rPr>
        <w:fldChar w:fldCharType="separate"/>
      </w:r>
      <w:r w:rsidR="001F64E3">
        <w:rPr>
          <w:rFonts w:cs="Times New Roman"/>
          <w:b/>
          <w:noProof/>
          <w:szCs w:val="24"/>
        </w:rPr>
        <w:t>1</w:t>
      </w:r>
      <w:r w:rsidRPr="00DF5FDD">
        <w:rPr>
          <w:rFonts w:cs="Times New Roman"/>
          <w:b/>
          <w:szCs w:val="24"/>
        </w:rPr>
        <w:fldChar w:fldCharType="end"/>
      </w:r>
      <w:r w:rsidRPr="00DF5FDD">
        <w:rPr>
          <w:rFonts w:cs="Times New Roman"/>
          <w:b/>
          <w:szCs w:val="24"/>
        </w:rPr>
        <w:t>.</w:t>
      </w:r>
      <w:r w:rsidRPr="00DF5FDD">
        <w:rPr>
          <w:rFonts w:cs="Times New Roman"/>
          <w:szCs w:val="24"/>
        </w:rPr>
        <w:t xml:space="preserve"> The </w:t>
      </w:r>
      <w:r w:rsidR="001E70F5" w:rsidRPr="00DF5FDD">
        <w:rPr>
          <w:rFonts w:cs="Times New Roman"/>
          <w:szCs w:val="24"/>
        </w:rPr>
        <w:t xml:space="preserve">contact matrices used </w:t>
      </w:r>
      <w:r w:rsidR="00DC4DC7" w:rsidRPr="00DF5FDD">
        <w:rPr>
          <w:rFonts w:cs="Times New Roman"/>
          <w:szCs w:val="24"/>
        </w:rPr>
        <w:t xml:space="preserve">for the simulations. </w:t>
      </w:r>
    </w:p>
    <w:p w14:paraId="1785FDE2" w14:textId="77777777" w:rsidR="00137E5A" w:rsidRPr="00DF5FDD" w:rsidRDefault="00137E5A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F5FDD">
        <w:br w:type="page"/>
      </w:r>
    </w:p>
    <w:p w14:paraId="02F9D2B7" w14:textId="36849647" w:rsidR="00952444" w:rsidRPr="00DF5FDD" w:rsidRDefault="00137E5A" w:rsidP="00137E5A">
      <w:pPr>
        <w:pStyle w:val="Heading1"/>
        <w:numPr>
          <w:ilvl w:val="0"/>
          <w:numId w:val="0"/>
        </w:numPr>
        <w:ind w:left="567" w:hanging="567"/>
      </w:pPr>
      <w:r w:rsidRPr="00DF5FDD">
        <w:lastRenderedPageBreak/>
        <w:t xml:space="preserve">Appendix B. </w:t>
      </w:r>
      <w:r w:rsidR="002E123B" w:rsidRPr="00DF5FDD">
        <w:t>Differential equations</w:t>
      </w:r>
    </w:p>
    <w:p w14:paraId="153B33E5" w14:textId="77777777" w:rsidR="00952444" w:rsidRPr="00DF5FDD" w:rsidRDefault="00E14E05" w:rsidP="00952444">
      <w:pPr>
        <w:ind w:left="1416" w:firstLine="708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Si</m:t>
              </m:r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-β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/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</m:oMath>
      </m:oMathPara>
    </w:p>
    <w:p w14:paraId="1B42A36C" w14:textId="77777777" w:rsidR="00952444" w:rsidRPr="00DF5FDD" w:rsidRDefault="00E14E05" w:rsidP="00952444">
      <w:pPr>
        <w:ind w:left="1416" w:firstLine="708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β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/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eastAsiaTheme="minorEastAsia" w:hAnsi="Cambria Math"/>
            </w:rPr>
            <m:t>-γ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</m:oMath>
      </m:oMathPara>
    </w:p>
    <w:p w14:paraId="668427CB" w14:textId="77777777" w:rsidR="00952444" w:rsidRPr="00DF5FDD" w:rsidRDefault="00E14E05" w:rsidP="00952444">
      <w:pPr>
        <w:ind w:left="1416" w:firstLine="708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γ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</m:oMath>
      </m:oMathPara>
    </w:p>
    <w:p w14:paraId="76F79479" w14:textId="3C12B6F6" w:rsidR="00952444" w:rsidRPr="00DF5FDD" w:rsidRDefault="00E14E05" w:rsidP="00952444">
      <w:pPr>
        <w:ind w:left="1416" w:firstLine="708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(1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γ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1307DE38" w14:textId="77777777" w:rsidR="00952444" w:rsidRPr="00DF5FDD" w:rsidRDefault="00952444" w:rsidP="00952444">
      <w:pPr>
        <w:rPr>
          <w:rFonts w:eastAsiaTheme="minorEastAsia"/>
        </w:rPr>
      </w:pPr>
    </w:p>
    <w:p w14:paraId="2FE4D25A" w14:textId="77777777" w:rsidR="00952444" w:rsidRPr="00DF5FDD" w:rsidRDefault="00952444" w:rsidP="00952444">
      <w:pPr>
        <w:rPr>
          <w:rFonts w:eastAsiaTheme="minorEastAsia"/>
        </w:rPr>
      </w:pPr>
      <w:r w:rsidRPr="00DF5FDD">
        <w:rPr>
          <w:rFonts w:eastAsiaTheme="minorEastAsia"/>
        </w:rPr>
        <w:t>Where:</w:t>
      </w:r>
      <w:r w:rsidRPr="00DF5FDD">
        <w:rPr>
          <w:rFonts w:eastAsiaTheme="minorEastAsia"/>
        </w:rPr>
        <w:tab/>
      </w:r>
      <w:r w:rsidRPr="00DF5FDD"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recovery rate in group j</m:t>
        </m:r>
      </m:oMath>
    </w:p>
    <w:p w14:paraId="119CF6CD" w14:textId="40CF7BB0" w:rsidR="00952444" w:rsidRPr="00DF5FDD" w:rsidRDefault="00952444" w:rsidP="00952444">
      <w:pPr>
        <w:rPr>
          <w:rFonts w:eastAsiaTheme="minorEastAsia"/>
        </w:rPr>
      </w:pPr>
      <w:r w:rsidRPr="00DF5FDD">
        <w:rPr>
          <w:rFonts w:eastAsiaTheme="minorEastAsia"/>
        </w:rPr>
        <w:tab/>
      </w:r>
      <w:r w:rsidRPr="00DF5FDD">
        <w:rPr>
          <w:rFonts w:eastAsiaTheme="minorEastAsia"/>
        </w:rPr>
        <w:tab/>
        <w:t>S=Susceptible, I=Infectious, R=Recovered, D=Death</w:t>
      </w:r>
    </w:p>
    <w:p w14:paraId="2DDC281F" w14:textId="77777777" w:rsidR="00952444" w:rsidRPr="00DF5FDD" w:rsidRDefault="00952444" w:rsidP="00B34DC7">
      <w:pPr>
        <w:ind w:left="840" w:firstLine="600"/>
        <w:rPr>
          <w:rFonts w:eastAsiaTheme="minorEastAsia"/>
        </w:rPr>
      </w:pPr>
      <w:r w:rsidRPr="00DF5FDD">
        <w:rPr>
          <w:rFonts w:eastAsiaTheme="minorEastAsia"/>
        </w:rPr>
        <w:t>C = Contact matrix adjusted for non-reciprocity</w:t>
      </w:r>
    </w:p>
    <w:p w14:paraId="69002C46" w14:textId="617E7E1F" w:rsidR="00952444" w:rsidRPr="00DF5FDD" w:rsidRDefault="00952444" w:rsidP="00952444">
      <w:pPr>
        <w:rPr>
          <w:rFonts w:eastAsiaTheme="minorEastAsia"/>
        </w:rPr>
      </w:pPr>
      <w:r w:rsidRPr="00DF5FDD">
        <w:rPr>
          <w:rFonts w:eastAsiaTheme="minorEastAsia"/>
        </w:rPr>
        <w:tab/>
      </w:r>
      <w:r w:rsidRPr="00DF5FDD">
        <w:rPr>
          <w:rFonts w:eastAsiaTheme="minorEastAsia"/>
        </w:rPr>
        <w:tab/>
        <w:t>N</w:t>
      </w:r>
      <w:r w:rsidRPr="00DF5FDD">
        <w:rPr>
          <w:rFonts w:eastAsiaTheme="minorEastAsia"/>
          <w:vertAlign w:val="subscript"/>
        </w:rPr>
        <w:t>j</w:t>
      </w:r>
      <w:r w:rsidRPr="00DF5FDD">
        <w:rPr>
          <w:rFonts w:eastAsiaTheme="minorEastAsia"/>
        </w:rPr>
        <w:t xml:space="preserve"> = total population in group j</w:t>
      </w:r>
    </w:p>
    <w:p w14:paraId="54E58D01" w14:textId="2EC840F6" w:rsidR="00952444" w:rsidRPr="00DF5FDD" w:rsidRDefault="00952444" w:rsidP="00952444">
      <w:pPr>
        <w:rPr>
          <w:rFonts w:eastAsiaTheme="minorEastAsia"/>
        </w:rPr>
      </w:pPr>
      <w:r w:rsidRPr="00DF5FDD">
        <w:rPr>
          <w:rFonts w:eastAsiaTheme="minorEastAsia"/>
        </w:rPr>
        <w:tab/>
      </w:r>
      <w:r w:rsidRPr="00DF5FDD">
        <w:rPr>
          <w:rFonts w:eastAsiaTheme="minorEastAsia"/>
        </w:rPr>
        <w:tab/>
      </w:r>
      <m:oMath>
        <m:r>
          <w:rPr>
            <w:rFonts w:ascii="Cambria Math" w:eastAsiaTheme="minorEastAsia" w:hAnsi="Cambria Math"/>
          </w:rPr>
          <m:t>β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γ</m:t>
            </m:r>
          </m:e>
        </m:d>
        <m:r>
          <w:rPr>
            <w:rFonts w:ascii="Cambria Math" w:eastAsiaTheme="minorEastAsia" w:hAnsi="Cambria Math"/>
          </w:rPr>
          <m:t>/(MaxEigenvalue C)</m:t>
        </m:r>
      </m:oMath>
      <w:r w:rsidRPr="00DF5FDD">
        <w:rPr>
          <w:rFonts w:eastAsiaTheme="minorEastAsia"/>
        </w:rPr>
        <w:t xml:space="preserve"> </w:t>
      </w:r>
    </w:p>
    <w:p w14:paraId="34586C94" w14:textId="59C3E868" w:rsidR="00952444" w:rsidRPr="00DF5FDD" w:rsidRDefault="00E14E05" w:rsidP="00B34DC7">
      <w:pPr>
        <w:ind w:left="1418" w:firstLine="706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r>
            <w:rPr>
              <w:rFonts w:ascii="Cambria Math" w:eastAsiaTheme="minorEastAsia" w:hAnsi="Cambria Math"/>
            </w:rPr>
            <m:t>=Basic reproduction number</m:t>
          </m:r>
        </m:oMath>
      </m:oMathPara>
    </w:p>
    <w:p w14:paraId="1AD7939C" w14:textId="2DBB7CE7" w:rsidR="00952444" w:rsidRPr="00DF5FDD" w:rsidRDefault="00952444" w:rsidP="00952444">
      <w:pPr>
        <w:ind w:left="1416" w:firstLine="708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</w:rPr>
            <m:t>γ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Infectious days</m:t>
              </m:r>
            </m:den>
          </m:f>
        </m:oMath>
      </m:oMathPara>
    </w:p>
    <w:p w14:paraId="13F4BFB4" w14:textId="77777777" w:rsidR="00137E5A" w:rsidRPr="00DF5FDD" w:rsidRDefault="00137E5A" w:rsidP="00137E5A">
      <w:pPr>
        <w:pStyle w:val="Heading1"/>
        <w:numPr>
          <w:ilvl w:val="0"/>
          <w:numId w:val="0"/>
        </w:numPr>
      </w:pPr>
    </w:p>
    <w:p w14:paraId="1187A1C2" w14:textId="77777777" w:rsidR="00137E5A" w:rsidRPr="00DF5FDD" w:rsidRDefault="00137E5A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F5FDD">
        <w:br w:type="page"/>
      </w:r>
    </w:p>
    <w:p w14:paraId="2D7887B5" w14:textId="374FDBBA" w:rsidR="00BE3026" w:rsidRPr="00DF5FDD" w:rsidRDefault="00137E5A" w:rsidP="00137E5A">
      <w:pPr>
        <w:pStyle w:val="Heading1"/>
        <w:numPr>
          <w:ilvl w:val="0"/>
          <w:numId w:val="0"/>
        </w:numPr>
      </w:pPr>
      <w:r w:rsidRPr="00DF5FDD">
        <w:lastRenderedPageBreak/>
        <w:t xml:space="preserve">Appendix C. </w:t>
      </w:r>
      <w:bookmarkStart w:id="0" w:name="_Hlk63812060"/>
      <w:r w:rsidR="00DE0FA1" w:rsidRPr="00DF5FDD">
        <w:t>Case-fatality rate estimation</w:t>
      </w:r>
      <w:bookmarkEnd w:id="0"/>
    </w:p>
    <w:p w14:paraId="307D6305" w14:textId="68B785D6" w:rsidR="009C764A" w:rsidRPr="00DF5FDD" w:rsidRDefault="009C764A" w:rsidP="009C764A">
      <w:pPr>
        <w:pStyle w:val="Caption"/>
        <w:rPr>
          <w:b w:val="0"/>
          <w:bCs w:val="0"/>
        </w:rPr>
      </w:pPr>
      <w:r w:rsidRPr="00DF5FDD">
        <w:t xml:space="preserve">Supplementary Table </w:t>
      </w:r>
      <w:fldSimple w:instr=" SEQ Table \* ARABIC ">
        <w:r w:rsidRPr="00DF5FDD">
          <w:rPr>
            <w:noProof/>
          </w:rPr>
          <w:t>1</w:t>
        </w:r>
      </w:fldSimple>
      <w:r w:rsidRPr="00DF5FDD">
        <w:rPr>
          <w:b w:val="0"/>
          <w:bCs w:val="0"/>
        </w:rPr>
        <w:t>. Case-fatality rate estimation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20"/>
        <w:gridCol w:w="1120"/>
        <w:gridCol w:w="1120"/>
        <w:gridCol w:w="1209"/>
        <w:gridCol w:w="1031"/>
        <w:gridCol w:w="1240"/>
      </w:tblGrid>
      <w:tr w:rsidR="006374D1" w:rsidRPr="006374D1" w14:paraId="325F74B9" w14:textId="77777777" w:rsidTr="00DF5FDD">
        <w:trPr>
          <w:trHeight w:val="54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0F4CC4F" w14:textId="77777777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ge grou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A4ED5C2" w14:textId="77777777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onfirmed dea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6B2BE6" w14:textId="77777777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onfirmed cas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37FE7C8" w14:textId="0F44C3C9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</w:t>
            </w:r>
            <w:r w:rsidR="008D1B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se</w:t>
            </w:r>
            <w:r w:rsidR="00A1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r w:rsidR="008D1B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fatality rat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CEB933C" w14:textId="77777777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orrected cas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47C4BBF" w14:textId="77777777" w:rsidR="006374D1" w:rsidRPr="006374D1" w:rsidRDefault="006374D1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ases 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F72CE41" w14:textId="13C8538F" w:rsidR="006374D1" w:rsidRPr="006374D1" w:rsidRDefault="008D1BAD" w:rsidP="006374D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ase</w:t>
            </w:r>
            <w:r w:rsidR="00A160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atality rate</w:t>
            </w:r>
            <w:r w:rsidR="006374D1"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model</w:t>
            </w:r>
          </w:p>
        </w:tc>
      </w:tr>
      <w:tr w:rsidR="006374D1" w:rsidRPr="006374D1" w14:paraId="6335F6A8" w14:textId="77777777" w:rsidTr="00DF5F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A045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0-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405A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6289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F131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1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D352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  34,05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C7A2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431,8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5956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023%</w:t>
            </w:r>
          </w:p>
        </w:tc>
      </w:tr>
      <w:tr w:rsidR="006374D1" w:rsidRPr="006374D1" w14:paraId="71CA51C6" w14:textId="77777777" w:rsidTr="00DF5F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70A3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20-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DC61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53CD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9BCB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1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76B1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281,7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A23C3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487,2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EA46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0287%</w:t>
            </w:r>
          </w:p>
        </w:tc>
      </w:tr>
      <w:tr w:rsidR="006374D1" w:rsidRPr="006374D1" w14:paraId="3B0FCB8D" w14:textId="77777777" w:rsidTr="00DF5F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0AAB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40-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3821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4D7D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85DB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.2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0D68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422,77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2984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440,8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ABE2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04015%</w:t>
            </w:r>
          </w:p>
        </w:tc>
      </w:tr>
      <w:tr w:rsidR="006374D1" w:rsidRPr="006374D1" w14:paraId="61FFB8AA" w14:textId="77777777" w:rsidTr="00DF5F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C0E1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≥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5DB6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9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C177C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DE05E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.7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53456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664,7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5BE4D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      77,1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81F1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.69957%</w:t>
            </w:r>
          </w:p>
        </w:tc>
      </w:tr>
      <w:tr w:rsidR="006374D1" w:rsidRPr="006374D1" w14:paraId="27A3961F" w14:textId="77777777" w:rsidTr="00DF5FD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C41DA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717D8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13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A9688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069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DA9D0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.1%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85234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1,403,342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64CDD" w14:textId="77777777" w:rsidR="006374D1" w:rsidRPr="006374D1" w:rsidRDefault="006374D1" w:rsidP="00CB742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  1,437,070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F8810" w14:textId="77777777" w:rsidR="006374D1" w:rsidRPr="006374D1" w:rsidRDefault="006374D1" w:rsidP="006374D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.42670%</w:t>
            </w:r>
          </w:p>
        </w:tc>
      </w:tr>
      <w:tr w:rsidR="006374D1" w:rsidRPr="006374D1" w14:paraId="31DD5FF7" w14:textId="77777777" w:rsidTr="00DF5F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2E19A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AF94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AA69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82B2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A693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5348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D0FC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374D1" w:rsidRPr="006374D1" w14:paraId="3651C32F" w14:textId="77777777" w:rsidTr="006374D1">
        <w:trPr>
          <w:trHeight w:val="300"/>
        </w:trPr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497F" w14:textId="415DE0EE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nfirmed deaths: number of deaths on July 7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th</w:t>
            </w:r>
            <w:r w:rsidR="00CB742B"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, 2020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in the Netherlan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3A8B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374D1" w:rsidRPr="006374D1" w14:paraId="503F150F" w14:textId="77777777" w:rsidTr="006374D1">
        <w:trPr>
          <w:trHeight w:val="300"/>
        </w:trPr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AFFF" w14:textId="5C98A253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onfirmed cases: number of cases on July 7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th</w:t>
            </w:r>
            <w:r w:rsidR="00CB742B"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, 2020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in the Netherlan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C63E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DF5FDD" w:rsidRPr="006374D1" w14:paraId="24F400E9" w14:textId="77777777" w:rsidTr="00DF5FDD">
        <w:trPr>
          <w:trHeight w:val="277"/>
        </w:trPr>
        <w:tc>
          <w:tcPr>
            <w:tcW w:w="7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86B8" w14:textId="308D199C" w:rsidR="00DF5FDD" w:rsidRPr="006374D1" w:rsidRDefault="00DF5FDD" w:rsidP="00DF5FD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FR: case-fatality rate according to the confirmed deaths and cases</w:t>
            </w:r>
          </w:p>
        </w:tc>
      </w:tr>
      <w:tr w:rsidR="006374D1" w:rsidRPr="006374D1" w14:paraId="362368E4" w14:textId="77777777" w:rsidTr="006374D1">
        <w:trPr>
          <w:trHeight w:val="300"/>
        </w:trPr>
        <w:tc>
          <w:tcPr>
            <w:tcW w:w="7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A9BC" w14:textId="748B3ED8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Corrected cases: number of cases corrected using antibody positive cases study of </w:t>
            </w:r>
            <w:r w:rsidR="00CB742B"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May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18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nl-NL"/>
              </w:rPr>
              <w:t>th</w:t>
            </w:r>
            <w:r w:rsidR="00CB74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2020</w:t>
            </w:r>
          </w:p>
        </w:tc>
      </w:tr>
      <w:tr w:rsidR="006374D1" w:rsidRPr="006374D1" w14:paraId="1F794534" w14:textId="77777777" w:rsidTr="006374D1">
        <w:trPr>
          <w:trHeight w:val="300"/>
        </w:trPr>
        <w:tc>
          <w:tcPr>
            <w:tcW w:w="6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B345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ses model: number of cases according to the SIR model on comparable 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19A3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6374D1" w:rsidRPr="006374D1" w14:paraId="5D156A07" w14:textId="77777777" w:rsidTr="006374D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9E35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0137" w14:textId="70E969B1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(model based on startday 51, R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nl-NL"/>
              </w:rPr>
              <w:t>0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=2.8, PE=0.75, </w:t>
            </w:r>
            <w:r w:rsidR="00CB742B"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infectious</w:t>
            </w: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 xml:space="preserve"> period=7)</w:t>
            </w:r>
          </w:p>
        </w:tc>
      </w:tr>
      <w:tr w:rsidR="006374D1" w:rsidRPr="006374D1" w14:paraId="7DFEBF7F" w14:textId="77777777" w:rsidTr="006374D1">
        <w:trPr>
          <w:trHeight w:val="300"/>
        </w:trPr>
        <w:tc>
          <w:tcPr>
            <w:tcW w:w="7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8096" w14:textId="77777777" w:rsidR="006374D1" w:rsidRPr="006374D1" w:rsidRDefault="006374D1" w:rsidP="006374D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374D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FR model: case-fatality rate using the confirmed deaths and the cases of the model</w:t>
            </w:r>
          </w:p>
        </w:tc>
      </w:tr>
    </w:tbl>
    <w:p w14:paraId="0DAD5081" w14:textId="77777777" w:rsidR="006374D1" w:rsidRPr="00DF5FDD" w:rsidRDefault="006374D1" w:rsidP="006374D1"/>
    <w:p w14:paraId="33D5ACA7" w14:textId="77777777" w:rsidR="00BE7A2A" w:rsidRPr="00DF5FDD" w:rsidRDefault="00BE7A2A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F5FDD">
        <w:br w:type="page"/>
      </w:r>
    </w:p>
    <w:p w14:paraId="7F5CCEED" w14:textId="3D07788B" w:rsidR="008643A2" w:rsidRPr="00DF5FDD" w:rsidRDefault="008643A2" w:rsidP="008643A2">
      <w:pPr>
        <w:pStyle w:val="Heading1"/>
        <w:numPr>
          <w:ilvl w:val="0"/>
          <w:numId w:val="0"/>
        </w:numPr>
        <w:ind w:left="567" w:hanging="567"/>
      </w:pPr>
      <w:r w:rsidRPr="00DF5FDD">
        <w:lastRenderedPageBreak/>
        <w:t>Appendix D</w:t>
      </w:r>
      <w:r w:rsidR="002513A4">
        <w:t>.</w:t>
      </w:r>
      <w:r w:rsidRPr="00DF5FDD">
        <w:t xml:space="preserve"> Weekly new infections and deaths in different scenarios</w:t>
      </w:r>
    </w:p>
    <w:p w14:paraId="009E2304" w14:textId="77777777" w:rsidR="00BE7A2A" w:rsidRPr="00DF5FDD" w:rsidRDefault="00BE7A2A" w:rsidP="00BE7A2A">
      <w:pPr>
        <w:keepNext/>
      </w:pPr>
      <w:r w:rsidRPr="00DF5FDD">
        <w:rPr>
          <w:noProof/>
        </w:rPr>
        <w:drawing>
          <wp:inline distT="0" distB="0" distL="0" distR="0" wp14:anchorId="7FC5669E" wp14:editId="7409F43C">
            <wp:extent cx="5581860" cy="68643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594" cy="6870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A5519" w14:textId="3D1323A6" w:rsidR="002513A4" w:rsidRDefault="00BE7A2A" w:rsidP="00BE7A2A">
      <w:r w:rsidRPr="00DF5FDD">
        <w:rPr>
          <w:b/>
          <w:bCs/>
        </w:rPr>
        <w:t xml:space="preserve">Supplementary Figure </w:t>
      </w:r>
      <w:r w:rsidRPr="00DF5FDD">
        <w:rPr>
          <w:b/>
          <w:bCs/>
        </w:rPr>
        <w:fldChar w:fldCharType="begin"/>
      </w:r>
      <w:r w:rsidRPr="00DF5FDD">
        <w:rPr>
          <w:b/>
          <w:bCs/>
        </w:rPr>
        <w:instrText xml:space="preserve"> SEQ Figure \* ARABIC </w:instrText>
      </w:r>
      <w:r w:rsidRPr="00DF5FDD">
        <w:rPr>
          <w:b/>
          <w:bCs/>
        </w:rPr>
        <w:fldChar w:fldCharType="separate"/>
      </w:r>
      <w:r w:rsidR="001F64E3">
        <w:rPr>
          <w:b/>
          <w:bCs/>
          <w:noProof/>
        </w:rPr>
        <w:t>2</w:t>
      </w:r>
      <w:r w:rsidRPr="00DF5FDD">
        <w:rPr>
          <w:b/>
          <w:bCs/>
        </w:rPr>
        <w:fldChar w:fldCharType="end"/>
      </w:r>
      <w:r w:rsidRPr="00DF5FDD">
        <w:t>. Weekly new infections and deaths</w:t>
      </w:r>
      <w:r w:rsidR="0096782A" w:rsidRPr="00DF5FDD">
        <w:t xml:space="preserve"> for the eight scenarios for country NW and S</w:t>
      </w:r>
      <w:r w:rsidR="006C02AC" w:rsidRPr="00DF5FDD">
        <w:t>. Starting at the first week of the epidemic including first-wave and next-wave simulation results.</w:t>
      </w:r>
    </w:p>
    <w:p w14:paraId="29C394F2" w14:textId="77777777" w:rsidR="002513A4" w:rsidRDefault="002513A4">
      <w:pPr>
        <w:spacing w:before="0" w:after="200" w:line="276" w:lineRule="auto"/>
      </w:pPr>
      <w:r>
        <w:br w:type="page"/>
      </w:r>
    </w:p>
    <w:p w14:paraId="704EA114" w14:textId="7996FDD2" w:rsidR="00BE7A2A" w:rsidRDefault="002513A4" w:rsidP="006F4D34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Appendix E. Reproduction rate (Rt) </w:t>
      </w:r>
      <w:r w:rsidR="001F64E3">
        <w:t>global distribution</w:t>
      </w:r>
    </w:p>
    <w:p w14:paraId="29C3ADEB" w14:textId="77777777" w:rsidR="001F64E3" w:rsidRDefault="001F64E3" w:rsidP="001F64E3">
      <w:pPr>
        <w:keepNext/>
      </w:pPr>
      <w:r>
        <w:rPr>
          <w:noProof/>
        </w:rPr>
        <w:drawing>
          <wp:inline distT="0" distB="0" distL="0" distR="0" wp14:anchorId="52D9360D" wp14:editId="3286AFB4">
            <wp:extent cx="6267450" cy="3182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45B90" w14:textId="7EA042C4" w:rsidR="001F64E3" w:rsidRPr="00525A72" w:rsidRDefault="001F64E3" w:rsidP="001F64E3">
      <w:pPr>
        <w:pStyle w:val="Caption"/>
        <w:rPr>
          <w:b w:val="0"/>
          <w:bCs w:val="0"/>
        </w:rPr>
      </w:pPr>
      <w:r>
        <w:t xml:space="preserve">Figure </w:t>
      </w:r>
      <w:r w:rsidR="00E14E05">
        <w:fldChar w:fldCharType="begin"/>
      </w:r>
      <w:r w:rsidR="00E14E05">
        <w:instrText xml:space="preserve"> SEQ Figure \* ARABIC </w:instrText>
      </w:r>
      <w:r w:rsidR="00E14E05">
        <w:fldChar w:fldCharType="separate"/>
      </w:r>
      <w:r>
        <w:rPr>
          <w:noProof/>
        </w:rPr>
        <w:t>3</w:t>
      </w:r>
      <w:r w:rsidR="00E14E05">
        <w:rPr>
          <w:noProof/>
        </w:rPr>
        <w:fldChar w:fldCharType="end"/>
      </w:r>
      <w:r>
        <w:t xml:space="preserve">. </w:t>
      </w:r>
      <w:r w:rsidR="00525A72" w:rsidRPr="00525A72">
        <w:rPr>
          <w:b w:val="0"/>
          <w:bCs w:val="0"/>
        </w:rPr>
        <w:t xml:space="preserve">Distribution of the COVID-19 Reproduction rate between 1-4-2020 and 1-4-2021. </w:t>
      </w:r>
      <w:r w:rsidR="0091485D" w:rsidRPr="00525A72">
        <w:rPr>
          <w:b w:val="0"/>
          <w:bCs w:val="0"/>
        </w:rPr>
        <w:t>Approximately</w:t>
      </w:r>
      <w:r w:rsidR="00525A72" w:rsidRPr="00525A72">
        <w:rPr>
          <w:b w:val="0"/>
          <w:bCs w:val="0"/>
        </w:rPr>
        <w:t xml:space="preserve"> 1% of the daily reported numbers</w:t>
      </w:r>
      <w:r w:rsidR="00525A72">
        <w:rPr>
          <w:b w:val="0"/>
          <w:bCs w:val="0"/>
        </w:rPr>
        <w:t xml:space="preserve"> </w:t>
      </w:r>
      <w:r w:rsidR="008309C0">
        <w:rPr>
          <w:b w:val="0"/>
          <w:bCs w:val="0"/>
        </w:rPr>
        <w:t xml:space="preserve">of 215 countries </w:t>
      </w:r>
      <w:r w:rsidR="00525A72" w:rsidRPr="00525A72">
        <w:rPr>
          <w:b w:val="0"/>
          <w:bCs w:val="0"/>
        </w:rPr>
        <w:t>is above a reproduction rate 1.8</w:t>
      </w:r>
      <w:r w:rsidR="00525A72">
        <w:rPr>
          <w:b w:val="0"/>
          <w:bCs w:val="0"/>
        </w:rPr>
        <w:t>.</w:t>
      </w:r>
    </w:p>
    <w:p w14:paraId="7B65BC41" w14:textId="77777777" w:rsidR="00DE23E8" w:rsidRPr="00DF5FDD" w:rsidRDefault="00DE23E8" w:rsidP="00654E8F">
      <w:pPr>
        <w:spacing w:before="240"/>
      </w:pPr>
    </w:p>
    <w:sectPr w:rsidR="00DE23E8" w:rsidRPr="00DF5FD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499B7" w14:textId="77777777" w:rsidR="00E14E05" w:rsidRDefault="00E14E05" w:rsidP="00117666">
      <w:pPr>
        <w:spacing w:after="0"/>
      </w:pPr>
      <w:r>
        <w:separator/>
      </w:r>
    </w:p>
  </w:endnote>
  <w:endnote w:type="continuationSeparator" w:id="0">
    <w:p w14:paraId="42CE8A98" w14:textId="77777777" w:rsidR="00E14E05" w:rsidRDefault="00E14E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0799" w14:textId="77777777" w:rsidR="00E14E05" w:rsidRDefault="00E14E05" w:rsidP="00117666">
      <w:pPr>
        <w:spacing w:after="0"/>
      </w:pPr>
      <w:r>
        <w:separator/>
      </w:r>
    </w:p>
  </w:footnote>
  <w:footnote w:type="continuationSeparator" w:id="0">
    <w:p w14:paraId="5DB773D4" w14:textId="77777777" w:rsidR="00E14E05" w:rsidRDefault="00E14E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3B4718"/>
    <w:multiLevelType w:val="hybridMultilevel"/>
    <w:tmpl w:val="9CA050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MzM0MzGyNDE2MTVU0lEKTi0uzszPAykwrAUATJ03+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E5A"/>
    <w:rsid w:val="001549D3"/>
    <w:rsid w:val="00160065"/>
    <w:rsid w:val="00177D84"/>
    <w:rsid w:val="001E70F5"/>
    <w:rsid w:val="001F64E3"/>
    <w:rsid w:val="002513A4"/>
    <w:rsid w:val="00267D18"/>
    <w:rsid w:val="00274347"/>
    <w:rsid w:val="002868E2"/>
    <w:rsid w:val="002869C3"/>
    <w:rsid w:val="002936E4"/>
    <w:rsid w:val="002B4A57"/>
    <w:rsid w:val="002C74CA"/>
    <w:rsid w:val="002E123B"/>
    <w:rsid w:val="003123F4"/>
    <w:rsid w:val="003544FB"/>
    <w:rsid w:val="003C2AA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A72"/>
    <w:rsid w:val="00593EEA"/>
    <w:rsid w:val="005A5EEE"/>
    <w:rsid w:val="006374D1"/>
    <w:rsid w:val="006375C7"/>
    <w:rsid w:val="00654E8F"/>
    <w:rsid w:val="00660D05"/>
    <w:rsid w:val="006820B1"/>
    <w:rsid w:val="006B7D14"/>
    <w:rsid w:val="006C02AC"/>
    <w:rsid w:val="006F4D34"/>
    <w:rsid w:val="00701727"/>
    <w:rsid w:val="0070566C"/>
    <w:rsid w:val="00714C50"/>
    <w:rsid w:val="00725A7D"/>
    <w:rsid w:val="007501BE"/>
    <w:rsid w:val="00790BB3"/>
    <w:rsid w:val="007C206C"/>
    <w:rsid w:val="00817DD6"/>
    <w:rsid w:val="008309C0"/>
    <w:rsid w:val="0083759F"/>
    <w:rsid w:val="008643A2"/>
    <w:rsid w:val="00885156"/>
    <w:rsid w:val="008D1BAD"/>
    <w:rsid w:val="0091485D"/>
    <w:rsid w:val="009151AA"/>
    <w:rsid w:val="0093429D"/>
    <w:rsid w:val="00943573"/>
    <w:rsid w:val="00952444"/>
    <w:rsid w:val="00956BFE"/>
    <w:rsid w:val="00964134"/>
    <w:rsid w:val="0096782A"/>
    <w:rsid w:val="00970F7D"/>
    <w:rsid w:val="00994A3D"/>
    <w:rsid w:val="009C2B12"/>
    <w:rsid w:val="009C764A"/>
    <w:rsid w:val="00A1604C"/>
    <w:rsid w:val="00A174D9"/>
    <w:rsid w:val="00AA4D24"/>
    <w:rsid w:val="00AB6715"/>
    <w:rsid w:val="00B1671E"/>
    <w:rsid w:val="00B25EB8"/>
    <w:rsid w:val="00B34DC7"/>
    <w:rsid w:val="00B37F4D"/>
    <w:rsid w:val="00BA33B0"/>
    <w:rsid w:val="00BE3026"/>
    <w:rsid w:val="00BE7A2A"/>
    <w:rsid w:val="00C52A7B"/>
    <w:rsid w:val="00C56BAF"/>
    <w:rsid w:val="00C679AA"/>
    <w:rsid w:val="00C75972"/>
    <w:rsid w:val="00CB742B"/>
    <w:rsid w:val="00CD066B"/>
    <w:rsid w:val="00CE4FEE"/>
    <w:rsid w:val="00D060CF"/>
    <w:rsid w:val="00DB59C3"/>
    <w:rsid w:val="00DC259A"/>
    <w:rsid w:val="00DC4DC7"/>
    <w:rsid w:val="00DE0FA1"/>
    <w:rsid w:val="00DE23E8"/>
    <w:rsid w:val="00DF5FDD"/>
    <w:rsid w:val="00E14E05"/>
    <w:rsid w:val="00E52377"/>
    <w:rsid w:val="00E537AD"/>
    <w:rsid w:val="00E64E17"/>
    <w:rsid w:val="00E866C9"/>
    <w:rsid w:val="00EA3D3C"/>
    <w:rsid w:val="00EC090A"/>
    <w:rsid w:val="00ED20B5"/>
    <w:rsid w:val="00F131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nold Hagens</cp:lastModifiedBy>
  <cp:revision>29</cp:revision>
  <cp:lastPrinted>2013-10-03T12:51:00Z</cp:lastPrinted>
  <dcterms:created xsi:type="dcterms:W3CDTF">2018-11-23T08:58:00Z</dcterms:created>
  <dcterms:modified xsi:type="dcterms:W3CDTF">2021-10-24T16:24:00Z</dcterms:modified>
</cp:coreProperties>
</file>